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822E0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40227414"/>
    </w:p>
    <w:p w14:paraId="2FDEBDDF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26ED54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6B76C5" w14:textId="77777777" w:rsidR="00C4406F" w:rsidRPr="00F7628D" w:rsidRDefault="00C4406F" w:rsidP="00C440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737"/>
        <w:gridCol w:w="3044"/>
      </w:tblGrid>
      <w:tr w:rsidR="00993D54" w:rsidRPr="00993D54" w14:paraId="678524E5" w14:textId="77777777" w:rsidTr="00D44A4C">
        <w:trPr>
          <w:trHeight w:val="402"/>
        </w:trPr>
        <w:tc>
          <w:tcPr>
            <w:tcW w:w="9016" w:type="dxa"/>
            <w:gridSpan w:val="3"/>
          </w:tcPr>
          <w:p w14:paraId="4E03168E" w14:textId="1FFB9972" w:rsidR="00993D54" w:rsidRPr="00993D54" w:rsidRDefault="00993D54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Measurements used in adolescents</w:t>
            </w:r>
          </w:p>
        </w:tc>
      </w:tr>
      <w:tr w:rsidR="00D44A4C" w:rsidRPr="00993D54" w14:paraId="017CE0BE" w14:textId="77777777" w:rsidTr="00D44A4C">
        <w:trPr>
          <w:trHeight w:val="402"/>
        </w:trPr>
        <w:tc>
          <w:tcPr>
            <w:tcW w:w="3235" w:type="dxa"/>
          </w:tcPr>
          <w:p w14:paraId="79E540D3" w14:textId="77777777" w:rsidR="00D44A4C" w:rsidRPr="00993D54" w:rsidRDefault="00D44A4C" w:rsidP="00D42F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Questionnaires</w:t>
            </w:r>
          </w:p>
        </w:tc>
        <w:tc>
          <w:tcPr>
            <w:tcW w:w="2737" w:type="dxa"/>
          </w:tcPr>
          <w:p w14:paraId="6AF4E479" w14:textId="70071088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 xml:space="preserve">Relationshi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essed</w:t>
            </w:r>
          </w:p>
        </w:tc>
        <w:tc>
          <w:tcPr>
            <w:tcW w:w="3044" w:type="dxa"/>
          </w:tcPr>
          <w:p w14:paraId="73AAFB70" w14:textId="77777777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 xml:space="preserve">Subscale / dimension </w:t>
            </w:r>
          </w:p>
        </w:tc>
      </w:tr>
      <w:tr w:rsidR="00D44A4C" w:rsidRPr="00993D54" w14:paraId="2E1C4DE9" w14:textId="77777777" w:rsidTr="00D44A4C">
        <w:trPr>
          <w:trHeight w:val="976"/>
        </w:trPr>
        <w:tc>
          <w:tcPr>
            <w:tcW w:w="3235" w:type="dxa"/>
          </w:tcPr>
          <w:p w14:paraId="2EC67F9D" w14:textId="543CE1C8" w:rsidR="00D44A4C" w:rsidRPr="00993D54" w:rsidRDefault="00D44A4C" w:rsidP="00D42F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 xml:space="preserve">The Inventory of Parent and Peer Attachment (IPPA) </w:t>
            </w:r>
          </w:p>
        </w:tc>
        <w:tc>
          <w:tcPr>
            <w:tcW w:w="2737" w:type="dxa"/>
          </w:tcPr>
          <w:p w14:paraId="101A726C" w14:textId="5A22E39D" w:rsidR="00D44A4C" w:rsidRPr="00993D54" w:rsidRDefault="00AE039D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child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 xml:space="preserve"> and peer attachment</w:t>
            </w:r>
          </w:p>
        </w:tc>
        <w:tc>
          <w:tcPr>
            <w:tcW w:w="3044" w:type="dxa"/>
          </w:tcPr>
          <w:p w14:paraId="75C5535F" w14:textId="0526BC15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rust, communication, and alienation in relationships with parents and peers.</w:t>
            </w:r>
          </w:p>
        </w:tc>
      </w:tr>
      <w:tr w:rsidR="00D44A4C" w:rsidRPr="00993D54" w14:paraId="58029BA6" w14:textId="77777777" w:rsidTr="00D44A4C">
        <w:tc>
          <w:tcPr>
            <w:tcW w:w="3235" w:type="dxa"/>
          </w:tcPr>
          <w:p w14:paraId="0EE5BACA" w14:textId="483FBE44" w:rsidR="00D44A4C" w:rsidRPr="00993D54" w:rsidRDefault="00D44A4C" w:rsidP="00D42F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The Attachment Q-Sort (AQS)</w:t>
            </w:r>
          </w:p>
        </w:tc>
        <w:tc>
          <w:tcPr>
            <w:tcW w:w="2737" w:type="dxa"/>
          </w:tcPr>
          <w:p w14:paraId="1E3B9460" w14:textId="77777777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parent-child</w:t>
            </w:r>
          </w:p>
        </w:tc>
        <w:tc>
          <w:tcPr>
            <w:tcW w:w="3044" w:type="dxa"/>
          </w:tcPr>
          <w:p w14:paraId="232B87B9" w14:textId="165CD961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rust, emotional availability, and responsiveness</w:t>
            </w:r>
          </w:p>
        </w:tc>
      </w:tr>
      <w:tr w:rsidR="00D44A4C" w:rsidRPr="00993D54" w14:paraId="1D7F2300" w14:textId="77777777" w:rsidTr="00D44A4C">
        <w:tc>
          <w:tcPr>
            <w:tcW w:w="3235" w:type="dxa"/>
          </w:tcPr>
          <w:p w14:paraId="771A082B" w14:textId="6C1FF5B4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The Parental Bonding Instrument (PBI)</w:t>
            </w:r>
          </w:p>
        </w:tc>
        <w:tc>
          <w:tcPr>
            <w:tcW w:w="2737" w:type="dxa"/>
          </w:tcPr>
          <w:p w14:paraId="3CB843CC" w14:textId="77777777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 xml:space="preserve">parent-child </w:t>
            </w:r>
          </w:p>
        </w:tc>
        <w:tc>
          <w:tcPr>
            <w:tcW w:w="3044" w:type="dxa"/>
          </w:tcPr>
          <w:p w14:paraId="1B761E8F" w14:textId="2FFAFC9D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he perceived levels of parental warmth, affection, and protection on one hand (Care), and the perceived levels of control, intrusion, and overprotection on the other hand (Overprotection).</w:t>
            </w:r>
          </w:p>
        </w:tc>
      </w:tr>
      <w:tr w:rsidR="00D44A4C" w:rsidRPr="00993D54" w14:paraId="68B88ABA" w14:textId="77777777" w:rsidTr="00D44A4C">
        <w:tc>
          <w:tcPr>
            <w:tcW w:w="3235" w:type="dxa"/>
          </w:tcPr>
          <w:p w14:paraId="316E82AE" w14:textId="2FBCC936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The Child Attachment Interview (CAI)</w:t>
            </w:r>
          </w:p>
        </w:tc>
        <w:tc>
          <w:tcPr>
            <w:tcW w:w="2737" w:type="dxa"/>
          </w:tcPr>
          <w:p w14:paraId="77981238" w14:textId="1CBDCF7B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parent-child</w:t>
            </w:r>
          </w:p>
        </w:tc>
        <w:tc>
          <w:tcPr>
            <w:tcW w:w="3044" w:type="dxa"/>
          </w:tcPr>
          <w:p w14:paraId="41800E7C" w14:textId="1086112F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motional Openness, Balance of positive/negative references to attachment figures, Use of examples, Preoccupied Anger, Resolution of conflicts, Idealization, Dismissal, Atypical/Disorganized behavior, and Overall coherence.</w:t>
            </w:r>
          </w:p>
        </w:tc>
      </w:tr>
      <w:tr w:rsidR="00D44A4C" w:rsidRPr="00993D54" w14:paraId="563DD19A" w14:textId="77777777" w:rsidTr="00D44A4C">
        <w:tc>
          <w:tcPr>
            <w:tcW w:w="3235" w:type="dxa"/>
          </w:tcPr>
          <w:p w14:paraId="0AAF000E" w14:textId="787FE6CB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 xml:space="preserve">The Adolescent Attachment Questionnaire (AAQ) </w:t>
            </w:r>
          </w:p>
        </w:tc>
        <w:tc>
          <w:tcPr>
            <w:tcW w:w="2737" w:type="dxa"/>
          </w:tcPr>
          <w:p w14:paraId="76A1BD93" w14:textId="5420C986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a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child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 xml:space="preserve"> and peer attachment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044" w:type="dxa"/>
          </w:tcPr>
          <w:p w14:paraId="3751BFF4" w14:textId="15B45675" w:rsidR="00D44A4C" w:rsidRPr="00993D54" w:rsidRDefault="00D44A4C" w:rsidP="00D42F6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D54">
              <w:rPr>
                <w:rFonts w:ascii="Times New Roman" w:hAnsi="Times New Roman" w:cs="Times New Roman"/>
                <w:sz w:val="24"/>
                <w:szCs w:val="24"/>
              </w:rPr>
              <w:t>ognitive, emotional, and behavioral aspects of attachment relationships</w:t>
            </w:r>
          </w:p>
        </w:tc>
      </w:tr>
    </w:tbl>
    <w:p w14:paraId="63BFCE27" w14:textId="77777777" w:rsidR="00C4406F" w:rsidRPr="00F7628D" w:rsidRDefault="00C4406F" w:rsidP="00C4406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50548D2D" w14:textId="77777777" w:rsidR="00C4406F" w:rsidRPr="006A7B67" w:rsidRDefault="00C4406F" w:rsidP="00C4406F"/>
    <w:p w14:paraId="56B8DD79" w14:textId="77777777" w:rsidR="00C4406F" w:rsidRPr="002C180C" w:rsidRDefault="00C4406F" w:rsidP="00C4406F"/>
    <w:p w14:paraId="0D155AE7" w14:textId="77777777" w:rsidR="00C4406F" w:rsidRPr="008E3B0C" w:rsidRDefault="00C4406F" w:rsidP="00C4406F"/>
    <w:bookmarkEnd w:id="0"/>
    <w:p w14:paraId="0FB802E5" w14:textId="77777777" w:rsidR="008E3B0C" w:rsidRPr="00C4406F" w:rsidRDefault="008E3B0C" w:rsidP="00C4406F"/>
    <w:sectPr w:rsidR="008E3B0C" w:rsidRPr="00C44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E1391"/>
    <w:multiLevelType w:val="hybridMultilevel"/>
    <w:tmpl w:val="9E2C8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D7311"/>
    <w:multiLevelType w:val="hybridMultilevel"/>
    <w:tmpl w:val="39F00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215DF"/>
    <w:multiLevelType w:val="hybridMultilevel"/>
    <w:tmpl w:val="6F14D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317372">
    <w:abstractNumId w:val="0"/>
  </w:num>
  <w:num w:numId="2" w16cid:durableId="1061366426">
    <w:abstractNumId w:val="2"/>
  </w:num>
  <w:num w:numId="3" w16cid:durableId="489294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67"/>
    <w:rsid w:val="00105C7E"/>
    <w:rsid w:val="002C180C"/>
    <w:rsid w:val="00435E28"/>
    <w:rsid w:val="004D3CFE"/>
    <w:rsid w:val="006A7B67"/>
    <w:rsid w:val="008E3B0C"/>
    <w:rsid w:val="008E5008"/>
    <w:rsid w:val="00993D54"/>
    <w:rsid w:val="00AD66D2"/>
    <w:rsid w:val="00AE039D"/>
    <w:rsid w:val="00C4406F"/>
    <w:rsid w:val="00D12A34"/>
    <w:rsid w:val="00D44A4C"/>
    <w:rsid w:val="00E31BB3"/>
    <w:rsid w:val="00EE4120"/>
    <w:rsid w:val="00F0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229A"/>
  <w15:chartTrackingRefBased/>
  <w15:docId w15:val="{BDA98081-91D0-4F76-9581-65CAACD0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67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7B67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B67"/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table" w:styleId="TableGrid">
    <w:name w:val="Table Grid"/>
    <w:basedOn w:val="TableNormal"/>
    <w:uiPriority w:val="39"/>
    <w:rsid w:val="006A7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7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kon Wongpakaran</dc:creator>
  <cp:keywords/>
  <dc:description/>
  <cp:lastModifiedBy>TINAKON WONGPAKARAN</cp:lastModifiedBy>
  <cp:revision>4</cp:revision>
  <dcterms:created xsi:type="dcterms:W3CDTF">2024-02-01T12:08:00Z</dcterms:created>
  <dcterms:modified xsi:type="dcterms:W3CDTF">2024-02-01T12:34:00Z</dcterms:modified>
</cp:coreProperties>
</file>